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Supplementary text </w:t>
      </w:r>
      <w:r>
        <w:rPr>
          <w:rFonts w:ascii="Times New Roman" w:eastAsia="Times New Roman" w:hAnsi="Times New Roman" w:cs="Times New Roman"/>
          <w:b/>
          <w:bCs/>
          <w:lang w:val="en-US" w:eastAsia="en-GB"/>
        </w:rPr>
        <w:t>2</w:t>
      </w: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.</w:t>
      </w:r>
      <w:r>
        <w:rPr>
          <w:rFonts w:ascii="Times New Roman" w:eastAsia="Times New Roman" w:hAnsi="Times New Roman" w:cs="Times New Roman"/>
          <w:lang w:val="en-US" w:eastAsia="en-GB"/>
        </w:rPr>
        <w:t xml:space="preserve"> Topology for </w:t>
      </w:r>
      <w:r w:rsidRPr="001B5D5F">
        <w:rPr>
          <w:rFonts w:ascii="Times New Roman" w:eastAsia="Times New Roman" w:hAnsi="Times New Roman" w:cs="Times New Roman"/>
          <w:lang w:val="en-US" w:eastAsia="en-GB"/>
        </w:rPr>
        <w:t>Alexa488-C5-maleimide</w:t>
      </w:r>
      <w:r>
        <w:rPr>
          <w:rFonts w:ascii="Times New Roman" w:eastAsia="Times New Roman" w:hAnsi="Times New Roman" w:cs="Times New Roman"/>
          <w:lang w:val="en-US" w:eastAsia="en-GB"/>
        </w:rPr>
        <w:t>.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>
        <w:rPr>
          <w:rFonts w:ascii="Times New Roman" w:eastAsia="Times New Roman" w:hAnsi="Times New Roman" w:cs="Times New Roman"/>
          <w:b/>
          <w:bCs/>
          <w:lang w:val="en-US" w:eastAsia="en-GB"/>
        </w:rPr>
        <w:t>GROMACS</w:t>
      </w: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</w:t>
      </w:r>
      <w:proofErr w:type="spellStart"/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rtp</w:t>
      </w:r>
      <w:proofErr w:type="spellEnd"/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file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[ ALX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[ atoms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1       CG2R61      -0.506    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2       CG2R61       0.065    2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3       CG2R61      -0.110    3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4       CG2R61      -0.109    4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5       CG2R61       0.006    5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6       CG2R61       0.410    6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7       OG3R60      -0.410    7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8       CG2R61       0.287    8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9       CG2R61      -0.008    9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0       CG2R67      -0.001   10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1       CG2R67       0.010   11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2       CG2R61      -0.066   12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3       CG2R61      -0.115   13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4       CG2R61      -0.064   14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5       CG2R61      -0.101   15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6       CG2R61      -0.101   16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7        CG2O3       0.621   17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18        OG2D2      -0.760   18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19        CG2O1       0.433   19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20        OG2D1      -0.428   20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21        NG2S1      -0.566   21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2        CG321       0.071   22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3        CG321      -0.177   23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4        CG321      -0.212   24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5        CG321      -0.185   25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6        CG321       0.048   26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27       NG2R53      -0.167   27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28       CG2R53       0.312   28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29        OG2D1      -0.487   29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0       CG3C52      -0.028   30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1       CG3C51       0.160   31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2       CG2R53       0.314   32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33        OG2D1      -0.487   33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S34        SG311      -0.156   34   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5        CT2      -0.151   35  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A        CT1         0.383   36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     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0.448   37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     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O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-0.860   38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39       CG2DC1      -0.140   39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0       CG2DC1      -0.076   40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1       CG2DC2       0.281   41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42        NG2D1      -0.715   42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43       CG2D1O      -0.603   43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S44        SG3O1       1.420   44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O45        OG2P1      -0.650   45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46        OG2P1      -0.650   46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47        NG2S3      -0.851   47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S48        SG3O1       1.340   48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49        OG2P1      -0.650   49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50        OG2P1      -0.650   50   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H51         HGP1       0.326   51     </w:t>
      </w:r>
    </w:p>
    <w:p w:rsidR="00EE6F17" w:rsidRP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</w:t>
      </w:r>
      <w:r w:rsidRPr="00EE6F17">
        <w:rPr>
          <w:rFonts w:ascii="Times New Roman" w:eastAsia="Times New Roman" w:hAnsi="Times New Roman" w:cs="Times New Roman"/>
          <w:lang w:val="en-US" w:eastAsia="en-GB"/>
        </w:rPr>
        <w:t xml:space="preserve">H52        HGR61       0.115   52     </w:t>
      </w:r>
    </w:p>
    <w:p w:rsidR="00EE6F17" w:rsidRP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EE6F17">
        <w:rPr>
          <w:rFonts w:ascii="Times New Roman" w:eastAsia="Times New Roman" w:hAnsi="Times New Roman" w:cs="Times New Roman"/>
          <w:lang w:val="en-US" w:eastAsia="en-GB"/>
        </w:rPr>
        <w:t xml:space="preserve">  H53        HGR61       0.115   53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EE6F17">
        <w:rPr>
          <w:rFonts w:ascii="Times New Roman" w:eastAsia="Times New Roman" w:hAnsi="Times New Roman" w:cs="Times New Roman"/>
          <w:lang w:val="en-US" w:eastAsia="en-GB"/>
        </w:rPr>
        <w:t xml:space="preserve">  </w:t>
      </w: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H54        HGR61       0.115   54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55        HGR61       0.115   55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56        HGR61       0.115   56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57         HGP1       0.314   57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58         HGA2       0.090   58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59         HGA2       0.090   59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0         HGA2       0.090   60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1         HGA2       0.090   61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2         HGA2       0.090   62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3         HGA2       0.090   63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4         HGA2       0.090   64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5         HGA2       0.090   65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6         HGA2       0.090   66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7         HGA2       0.090   67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8         HGA2       0.090   68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69         HGA2       0.090   69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0         HGA1       0.090   70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1         HA2        0.090   71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2         HA2        0.090   72  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A          HB1       0.090   73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6         HGA4       0.150   74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7         HGA4       0.150   75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8         HGP4       0.382   76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79         HGP4       0.382   77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O80        OG2D2      -0.760   78 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N        NH1        -0.358   79  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HN            H       0.330   80  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O84        OG2P1      -0.650   81     </w:t>
      </w:r>
    </w:p>
    <w:p w:rsidR="00EE6F17" w:rsidRP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  </w:t>
      </w:r>
      <w:r w:rsidRPr="00EE6F17">
        <w:rPr>
          <w:rFonts w:ascii="Times New Roman" w:eastAsia="Times New Roman" w:hAnsi="Times New Roman" w:cs="Times New Roman"/>
          <w:lang w:val="en-US" w:eastAsia="en-GB"/>
        </w:rPr>
        <w:t xml:space="preserve">O85        OG2P1      -0.650   82 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[ bonds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 C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 C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 S4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 C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 N4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 C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 H5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 C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 H5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 C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5 C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>C6 O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O7 C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8 C4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8 C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9 C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9 C3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0 C1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1 C1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1 C1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2 C1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2 H5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3 C1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3 C1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4 C1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4 H5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5 C1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5 H5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6 C1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7 O1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7 O8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9 O2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19 N2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21 C2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21 H5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2 C2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2 H5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2 H5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3 C2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3 H6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3 H6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4 C2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4 H6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4 H6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5 C2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5 H6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5 H6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6 N2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6 H6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6 H6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27 C3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27 C2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8 O2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28 C3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0 C3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0 H6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0 H6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1 C3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1 S3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1 H7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2 O3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>S34 C3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5 CA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5 H7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5 H7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C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HA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A N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   O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9 C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39 H7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0 C4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0 H77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1 N4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1 C4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42 H5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C43 S4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4 O4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4 O4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4 O8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47 H78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47 H7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8 O4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8 O5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S48 O85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>N   HN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C  +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>N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Default="00EE6F17" w:rsidP="00EE6F17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GROMACS </w:t>
      </w:r>
      <w:proofErr w:type="spellStart"/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prm</w:t>
      </w:r>
      <w:proofErr w:type="spellEnd"/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 xml:space="preserve"> file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[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bondtypes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     </w:t>
      </w:r>
      <w:proofErr w:type="spellStart"/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j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func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   b0           kb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DC2     1   0.1450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R61     1   0.14500000    30543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 SG3O1     1   0.17800000    19246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1   0.13400000    36819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 1   0.1450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  1   0.14500000    30543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  HGA4     1   0.11000000    301666.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 NG2D1     1   0.12760000    41840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  1   0.1475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 1   0.13450000    30961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OG2D1     1   0.12300000    51881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  1   0.15000000    16736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 1   0.15220000    16736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OG2D2     1   0.12600000    43932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 1   0.1530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  1   0.1530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  1   0.13800000    384928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 OG2D1     1   0.12350000    47697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1   0.13750000    25522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R61   CG2R67     1   0.13750000    25522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NG2S3     1   0.13900000    33472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OG3R60     1   0.13500000    23430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SG3O1     1   0.17800000    19246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HGR61     1   0.10800000    28451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1   0.14900000    2510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 1   0.15380000    186188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NG3P3     1   0.14800000    16736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 HGA1     1   0.11110000    258571.2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1   0.15300000    186188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NG2R53     1   0.14300000    26777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NG2S1     1   0.14300000    26777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SG311     1   0.18180000    165686.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T2    SG311     1   0.18180000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65686.40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 HGA2     1   0.11110000    258571.2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3C52     1   0.15180000    16317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 SG311     1   0.18180000    165686.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  HGA1     1   0.11000000    256897.6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  HGA2     1   0.11000000    256897.6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D1     HGP1     1   0.10000000    380744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 HGP1     1   0.09970000    36819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3     HGP4     1   0.10000000    408358.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 HGP2     1   0.10400000    337230.4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P1    SG3O1     1   0.14480000    451872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[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angletypes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     </w:t>
      </w:r>
      <w:proofErr w:type="spellStart"/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j        k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func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theta0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ktheta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  ub0   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kub</w:t>
      </w:r>
      <w:proofErr w:type="spell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R61     5   117.2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 SG3O1     5   113.000000   401.66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 SG3O1     5   116.500000   167.3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  5   123.000000   401.66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5   122.000000   242.67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4     5   119.000000   351.456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  HGA4     5   118.000000   351.456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C1     HGA4     5   120.000000   267.776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DC2   CG2DC1     5   113.000000   401.66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DC2    NG2D1     5   117.000000   468.60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NG2D1     5   117.000000   468.60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1     5   116.500000   669.44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OG2D1     5   121.000000   251.04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2O1    OG2D1     5   122.500000   669.44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3    OG2D2     5   116.000000   334.720000   0.23530000     418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2O3    OG2D2     5   116.000000   334.720000   0.23530000     4184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OG2D2     5   128.000000   836.800000   0.22587000     5857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  5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05.500000  1004.160000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 OG2D1     5   126.700000   543.9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  5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05.500000  1004.160000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 OG2D1     5   126.700000   543.9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 OG2D1     5   127.800000   543.9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20.000000   301.24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R61   OG3R60     5   113.900000   167.3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20.000000   301.24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CG2R67     5   120.000000   301.24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19.000000   376.5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19.000000   376.5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CG2R67     5   119.000000   376.5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20.000000   334.720000   0.24162000     29288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  5   120.0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3     5   121.000000   502.0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3R60     5   120.0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SG3O1     5   122.300000    83.6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5   120.000000   251.040000   0.21525000     18409.6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7   CG2R61    HGR61     5   120.000000   251.04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7   CG2R61     5   120.0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20.0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 5   108.000000   435.136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NG3P3     5   110.000000   365.6816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 HGA1     5   109.500000   418.40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NG3P3     5   110.000000   566.5136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 HGA1     5   110.100000   288.696000   0.21790000     18853.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 HGA1     5   107.500000   430.95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SG311     5   112.500000   485.34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T1    CT2    SG311     5   112.500000   485.344000   0.00000000    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0.00 ;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 HGA2     5   110.100000   279.742240   0.21790000     18853.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5   113.600000   488.272800   0.25610000      9338.69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R53     5   113.500000   585.7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1     5   113.500000   585.7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2     5   110.100000   221.752000   0.21790000     18853.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 CG321     HGA2     5   109.500000   430.95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321     HGA2     5   109.500000   430.95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 CG321     HGA2     5   111.300000   385.7648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 CT2     HA2     5   111.300000   385.764800   0.00000000    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0.00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 HGA2     5   109.000000   297.064000   0.18020000      4518.7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  5   106.500000   585.7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 5   103.000000   376.5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 HGA1     5   111.000000   485.34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SG311     5   111.000000   920.4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 HGA1     5   111.400000   292.880000   0.21790000     18853.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CG3C51     HGA1     5   111.300000   385.7648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CG3C51     5   106.500000   585.76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  HGA2     5   111.000000   485.344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3C52     HGA2     5   111.400000   292.880000   0.21790000     18853.1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CG3C52     HGA2     5   106.800000   322.168000   0.18020000      4518.7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 NG2D1     HGP1     5   111.000000   623.416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CG2R53     5   120.500000   460.24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NG2R53    CG321     5   120.000000   418.40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CG321     5   120.000000   418.40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 NG2S1     HGP1     5   123.000000   284.51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NG2S1     HGP1     5   117.000000   292.8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R61    NG2S3     HGP4     5   111.600000   502.0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P4    NG2S3     HGP4     5   117.000000   259.408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NG3P3     HGP2     5   109.500000   251.040000   0.20740000     16736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P2    NG3P3     HGP2     5   109.500000   368.19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OG3R60   CG2R61     5   115.000000   334.72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SG311   CG3C51     5    95.000000   284.512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T2    SG311   CG3C51     5    95.000000   284.512000   0.00000000    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0.00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 SG3O1    OG2P1     5    98.000000   711.2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SG3O1    OG2P1     5    98.000000   711.280000   0.00000000         0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P1    SG3O1    OG2P1     5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09.470000  1087.840000</w:t>
      </w:r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0.24500000     29288.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[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dihedraltypes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     </w:t>
      </w:r>
      <w:proofErr w:type="spellStart"/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j        k        l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func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 phi0  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kphi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mult</w:t>
      </w:r>
      <w:proofErr w:type="spell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CG2DC1     9   180.000000     2.092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CG2DC1     9     0.000000     8.36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CG2DC1     9     0.000000     4.184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 NG2D1     9     0.000000     2.092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 NG2D1     9   180.000000     9.204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 NG2D1     9     0.000000     4.602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CG2DC2    NG2D1     9     0.000000     2.51040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DC2   CG2DC1     9   180.000000     4.6024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DC2   CG2DC1     9   180.000000     2.928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DC2    NG2D1     9   180.000000     4.6024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DC2    NG2D1     9   180.000000     2.928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3.13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  0.000000     0.79496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R61   OG3R60     9   180.000000     3.13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R61   OG3R60     9     0.000000     0.79496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1.12968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O1   CG2D1O   CG2R61   OG3R60     9   180.000000     1.12968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 SG3O1    OG2P1     9     0.000000     0.016736     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1O    SG3O1    OG2P1     9     0.000000     0.016736     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9   180.000000     2.34304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9   180.000000    29.28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4     9   180.000000    21.75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4     9   180.000000    21.75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4     9   180.000000    21.75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CG2D1O     9   180.000000     6.276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CG2D1O     9   180.000000     4.184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CG2D1O     9     0.000000     6.276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 NG2D1     9     0.000000     2.092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 NG2D1     9   180.000000     9.204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 NG2D1     9     0.000000     4.602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2    NG2D1     9     0.000000     2.51040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DC2   CG2D1O     9   180.000000     4.184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DC2    NG2D1     9   180.000000     4.184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3.13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  0.000000     0.79496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CG2R67     9   180.000000     3.13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2DC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DC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CG2R67     9     0.000000     0.794960     4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2.51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4   CG2DC1   CG2R61   CG2R67     9   180.000000     2.51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DC2    NG2D1     HGP1     9   180.000000    50.20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DC2    NG2D1     HGP1     9   180.000000    50.208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4.184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 4.184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 CG2O1    NG2S1     HGP1     9   180.000000    10.460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1    CG321     9   180.000000    10.460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 CG2O1    NG2S1     HGP1     9   180.000000    10.460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CG2R61   CG2R67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CG321     9   180.000000     0.209200     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NG3P3     9   180.000000    13.388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2    CG2O3    CG314     HGA1     9   180.000000     0.209200     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CG3C52     9   180.000000     4.3932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 SG311     9   180.000000     4.184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1     HGA1     9   18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CG3C52     9     0.000000     0.33472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 SG311     9     0.000000     0.33472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1     HGA1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2   CG3C51     9   180.000000     4.3932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CG2R53   CG3C52     HGA2     9   18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2   CG3C51     9     0.000000     0.33472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CG3C52     HGA2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CG2R53     9   180.000000     0.83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1   CG2R53   NG2R53    CG321     9   180.000000     0.83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CG2R53     9   180.000000     0.83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2R53   NG2R53    CG321     9   180.000000     0.836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NG2R53   CG2R53     9   180.000000     4.602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2D1   CG2R53   NG2R53    CG321     9   180.000000    10.460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DC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3R60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0.0416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0.0416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3     9   180.000000    20.9200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3R60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SG3O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7.572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7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3R60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7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7.572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SG3O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3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0.0416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OG3R60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SG3O1     9   180.000000    10.0416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 HGR61 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R61     9   180.000000    10.0416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CG2R67   CG2R6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1   CG2R61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CG2R67   CG2R6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CG2R61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CG2R61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2.970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HGR61   CG2R61   CG2R67   CG2R61     9   180.000000    17.572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HGR61   CG2R61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9   180.000000    17.5728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3     HGP4     9   180.000000     5.64840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1O   CG2R61   OG3R60   CG2R61     9     0.000000     3.17984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OG3R60   CG2R61     9     0.000000     3.17984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SG3O1    OG2P1     9     0.000000     0.016736     6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61   CG2R67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2R67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9   180.000000     3.723760     2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SG311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CG321     HGA2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CG321    SG311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3P3    CG314    CG321     HGA2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4    CG321    SG311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4    CG321     HGA2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CG314    NG3P3     HGP2     9     0.000000     0.418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CG314    NG3P3     HGP2     9     0.000000     0.418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 CG314    NG3P3     HGP2     9     0.000000     0.418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R53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1     9     0.000000     0.8368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2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NG2R53 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2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1 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2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HGA2     9     0.000000     0.9204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R53   CG2R53     9     0.000000     0.000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NG2R53   CG2R53     9     0.000000     0.000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1    CG2O1     9     0.000000     7.5312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21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CG321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NG2S1     HGP1     9     0.000000     0.00000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2S1    CG2O1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NG2S1     HGP1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314    CG321    SG311   CG3C51     9     0.000000     0.8158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2    CG321    SG311   CG3C51     9     0.000000     1.17152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T1    CT2    SG311   CG3C51     9     0.000000     0.81588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3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A2    CT2    SG311   CG3C51     9     0.000000     1.17152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3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CG2R53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CG3C52     HGA2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CG3C51   CG3C52   CG2R53     9   180.000000     2.5104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SG311   CG3C51   CG3C52     HGA2     9   180.000000     0.6276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CG3C52   CG2R53     9     0.000000     0.00000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CG3C52     HGA2     9     0.000000     0.79496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CG321     9   180.000000     1.00416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CG321     9     0.000000     1.5480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CT2     9   180.000000     1.00416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 SG311    CT2     9     0.000000     1.54808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3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SG311    CT2     9   180.000000     1.00416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1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  CG3C52   CG3C51    SG311    CT2     9     0.000000     1.54808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3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SG311    CG321     9   180.000000     1.004160     1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3C52   CG3C51    SG311    CG321     9     0.000000     1.54808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 SG311    CG321     9     0.000000     1.171520     3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HGA1   CG3C51    SG311    CT2     9     0.000000     1.171520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3 ;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[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dihedraltypes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]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'improper' dihedrals 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;      </w:t>
      </w:r>
      <w:proofErr w:type="spellStart"/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i</w:t>
      </w:r>
      <w:proofErr w:type="spellEnd"/>
      <w:proofErr w:type="gram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j        k        l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func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     phi0    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kphi</w:t>
      </w:r>
      <w:proofErr w:type="spell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DC2   CG2D1O   CG2DC1    NG2D1     2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0.000000  1004.160000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1   CG2R61    NG2S1    OG2D1     2     </w:t>
      </w:r>
      <w:proofErr w:type="gramStart"/>
      <w:r w:rsidRPr="001B5D5F">
        <w:rPr>
          <w:rFonts w:ascii="Times New Roman" w:eastAsia="Times New Roman" w:hAnsi="Times New Roman" w:cs="Times New Roman"/>
          <w:lang w:val="en-US" w:eastAsia="en-GB"/>
        </w:rPr>
        <w:t>0.000000  1004.160000</w:t>
      </w:r>
      <w:proofErr w:type="gramEnd"/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OG2D2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OG2D2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2     0.000000   803.3280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O3    OG2D2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OG2D2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 CG314     2     0.000000   803.3280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1   NG2R53    OG2D1     2     0.000000   753.120000</w:t>
      </w:r>
    </w:p>
    <w:p w:rsidR="00EE6F17" w:rsidRPr="001B5D5F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CG2R53   CG3C52   NG2R53    OG2D1     2     0.000000   753.120000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NG2S3     HGP4     </w:t>
      </w:r>
      <w:proofErr w:type="spellStart"/>
      <w:r w:rsidRPr="001B5D5F">
        <w:rPr>
          <w:rFonts w:ascii="Times New Roman" w:eastAsia="Times New Roman" w:hAnsi="Times New Roman" w:cs="Times New Roman"/>
          <w:lang w:val="en-US" w:eastAsia="en-GB"/>
        </w:rPr>
        <w:t>HGP4</w:t>
      </w:r>
      <w:proofErr w:type="spellEnd"/>
      <w:r w:rsidRPr="001B5D5F">
        <w:rPr>
          <w:rFonts w:ascii="Times New Roman" w:eastAsia="Times New Roman" w:hAnsi="Times New Roman" w:cs="Times New Roman"/>
          <w:lang w:val="en-US" w:eastAsia="en-GB"/>
        </w:rPr>
        <w:t xml:space="preserve">   CG2R61     2     0.000000   -20.920000</w:t>
      </w:r>
    </w:p>
    <w:p w:rsidR="00EE6F17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</w:p>
    <w:p w:rsidR="00EE6F17" w:rsidRDefault="00EE6F17" w:rsidP="00EE6F17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  <w:r w:rsidRPr="001B5D5F">
        <w:rPr>
          <w:rFonts w:ascii="Times New Roman" w:eastAsia="Times New Roman" w:hAnsi="Times New Roman" w:cs="Times New Roman"/>
          <w:b/>
          <w:bCs/>
          <w:lang w:val="en-US" w:eastAsia="en-GB"/>
        </w:rPr>
        <w:t>PDB structure file</w:t>
      </w:r>
    </w:p>
    <w:p w:rsidR="00EE6F17" w:rsidRDefault="00EE6F17" w:rsidP="00EE6F17">
      <w:pPr>
        <w:rPr>
          <w:rFonts w:ascii="Times New Roman" w:eastAsia="Times New Roman" w:hAnsi="Times New Roman" w:cs="Times New Roman"/>
          <w:b/>
          <w:bCs/>
          <w:lang w:val="en-US" w:eastAsia="en-GB"/>
        </w:rPr>
      </w:pP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  C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1.192 -19.880  25.930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  C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1.928 -19.265  26.916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  C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1.783 -17.909  27.138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  C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1.008 -17.194  26.260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  C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0.266 -17.819  25.284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  C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0.327 -19.189  25.122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  O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29.644 -19.764  24.100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8  C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28.774 -19.081  23.335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9  C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28.651 -17.722  23.511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0  C1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474 -17.095  24.422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1  C1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252 -15.627  24.555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2  C1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843 -14.895  23.553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3  C1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886 -13.522  23.641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4  C1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305 -12.916  24.742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5  C1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576 -13.658  25.647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6  C1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518 -15.024  25.558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7  C1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7.613 -15.720  26.528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8  O1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6.792 -15.083  27.254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19  C1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511 -12.742  22.560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0  O2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143 -13.296  21.665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1  N2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417 -11.400  22.563  1.00  0.00           N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2  C2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156 -10.521  21.715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3  C2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362  -9.211  21.605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4  C2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860  -8.255  20.523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5  C2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762  -7.319  20.025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6  C2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411  -7.595  18.556  1.00  0.00           C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ATOM     </w:t>
      </w:r>
      <w:proofErr w:type="gramStart"/>
      <w:r w:rsidRPr="00AB2878">
        <w:rPr>
          <w:rFonts w:ascii="Times New Roman" w:eastAsia="Times New Roman" w:hAnsi="Times New Roman" w:cs="Times New Roman"/>
          <w:lang w:val="de-DE" w:eastAsia="en-GB"/>
        </w:rPr>
        <w:t>27  N</w:t>
      </w:r>
      <w:proofErr w:type="gramEnd"/>
      <w:r w:rsidRPr="00AB2878">
        <w:rPr>
          <w:rFonts w:ascii="Times New Roman" w:eastAsia="Times New Roman" w:hAnsi="Times New Roman" w:cs="Times New Roman"/>
          <w:lang w:val="de-DE" w:eastAsia="en-GB"/>
        </w:rPr>
        <w:t>27 ALX B 310     -30.560  -7.600  17.705  1.00  0.00           N</w:t>
      </w:r>
    </w:p>
    <w:p w:rsidR="00EE6F17" w:rsidRPr="00AB2878" w:rsidRDefault="00EE6F17" w:rsidP="00EE6F17">
      <w:pPr>
        <w:rPr>
          <w:rFonts w:ascii="Times New Roman" w:eastAsia="Times New Roman" w:hAnsi="Times New Roman" w:cs="Times New Roman"/>
          <w:lang w:val="de-DE" w:eastAsia="en-GB"/>
        </w:rPr>
      </w:pPr>
      <w:r w:rsidRPr="00AB2878">
        <w:rPr>
          <w:rFonts w:ascii="Times New Roman" w:eastAsia="Times New Roman" w:hAnsi="Times New Roman" w:cs="Times New Roman"/>
          <w:lang w:val="de-DE" w:eastAsia="en-GB"/>
        </w:rPr>
        <w:t xml:space="preserve">ATOM     </w:t>
      </w:r>
      <w:proofErr w:type="gramStart"/>
      <w:r w:rsidRPr="00AB2878">
        <w:rPr>
          <w:rFonts w:ascii="Times New Roman" w:eastAsia="Times New Roman" w:hAnsi="Times New Roman" w:cs="Times New Roman"/>
          <w:lang w:val="de-DE" w:eastAsia="en-GB"/>
        </w:rPr>
        <w:t>28  C</w:t>
      </w:r>
      <w:proofErr w:type="gramEnd"/>
      <w:r w:rsidRPr="00AB2878">
        <w:rPr>
          <w:rFonts w:ascii="Times New Roman" w:eastAsia="Times New Roman" w:hAnsi="Times New Roman" w:cs="Times New Roman"/>
          <w:lang w:val="de-DE" w:eastAsia="en-GB"/>
        </w:rPr>
        <w:t>28 ALX B 310     -31.834  -7.831  18.161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29  O2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211  -7.852  19.339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0  C3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766  -7.604  16.962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1  C3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838  -7.177  15.834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2  C3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416  -7.388  16.344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3  O3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452  -6.853  15.795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4  S3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048  -8.373  14.482  1.00  0.00           S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5  C3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3.700  -8.128  13.758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6  CA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3.876  -8.356  12.248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7  C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 ALX B 310     -33.215  -7.291  11.430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8  O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 ALX B 310     -33.721  -6.219  11.114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39  C3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7.637 -17.091  22.677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0  C4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6.707 -17.806  22.034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1  C4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6.692 -19.254  22.132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2  N4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5.654 -19.952  21.846  1.00  0.00           N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3  C4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7.959 -19.887  22.447  1.00  0.00           C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4  S4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823 -20.869  21.241  1.00  0.00           S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5  O4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471 -20.356  19.938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6  O4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216 -20.546  21.487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7  N4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807 -19.996  27.715  1.00  0.00           N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8  S4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106 -21.654  25.836  1.00  0.00           S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49  O4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777 -21.962  26.319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0  O5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327 -21.926  24.432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1  O8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7.612 -16.974  26.456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2  N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 ALX B 310     -33.678  -9.726  11.908  1.00  0.00           N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3  O8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437 -22.218  21.567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4  O8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185 -22.166  26.653  1.00  0.00           O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5  H5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4.914 -19.308  21.650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6  H5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349 -17.446  27.934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7  H5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870 -16.125  26.382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8  H5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406 -15.335  22.741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59  H5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529 -11.862  24.845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0  H5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103 -13.079  26.427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1  H5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773 -11.068  23.254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2  H5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245 -10.378  21.873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3  H5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127 -11.026  20.72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4  H6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9.374  -9.601  21.287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5  H6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272  -8.801  22.636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6  H6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746  -7.665  20.84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7  H63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1.270  -8.964  19.75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8  H64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0.261  -6.350  20.26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69  H65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857  -7.247  20.66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0  H6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737  -6.770  18.232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1  H6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8.783  -8.502  18.461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2  H6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3.370  -8.503  16.829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3  H6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3.453  -6.762  17.153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4  H70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101  -6.142  15.558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5  H71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4.440  -8.632  14.417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6  H72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4.005  -7.068  13.886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7  HA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4.897  -8.149  11.972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8  H76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7.555 -15.991  22.591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79  H77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25.906 -17.277  21.500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80  H78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861 -20.951  27.447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81  H79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ALX B 310     -32.682 -19.706  28.659  1.00  0.00           H</w:t>
      </w:r>
    </w:p>
    <w:p w:rsidR="00EE6F17" w:rsidRPr="00BE6D2C" w:rsidRDefault="00EE6F17" w:rsidP="00EE6F17">
      <w:pPr>
        <w:rPr>
          <w:rFonts w:ascii="Times New Roman" w:eastAsia="Times New Roman" w:hAnsi="Times New Roman" w:cs="Times New Roman"/>
          <w:lang w:val="en-US" w:eastAsia="en-GB"/>
        </w:rPr>
      </w:pPr>
      <w:r w:rsidRPr="00BE6D2C">
        <w:rPr>
          <w:rFonts w:ascii="Times New Roman" w:eastAsia="Times New Roman" w:hAnsi="Times New Roman" w:cs="Times New Roman"/>
          <w:lang w:val="en-US" w:eastAsia="en-GB"/>
        </w:rPr>
        <w:lastRenderedPageBreak/>
        <w:t xml:space="preserve">ATOM     </w:t>
      </w:r>
      <w:proofErr w:type="gramStart"/>
      <w:r w:rsidRPr="00BE6D2C">
        <w:rPr>
          <w:rFonts w:ascii="Times New Roman" w:eastAsia="Times New Roman" w:hAnsi="Times New Roman" w:cs="Times New Roman"/>
          <w:lang w:val="en-US" w:eastAsia="en-GB"/>
        </w:rPr>
        <w:t>82  HN</w:t>
      </w:r>
      <w:proofErr w:type="gramEnd"/>
      <w:r w:rsidRPr="00BE6D2C">
        <w:rPr>
          <w:rFonts w:ascii="Times New Roman" w:eastAsia="Times New Roman" w:hAnsi="Times New Roman" w:cs="Times New Roman"/>
          <w:lang w:val="en-US" w:eastAsia="en-GB"/>
        </w:rPr>
        <w:t xml:space="preserve">  ALX B 310     -33.381 -10.337  12.641  1.00  0.00           H</w:t>
      </w:r>
    </w:p>
    <w:p w:rsidR="00A63110" w:rsidRDefault="00A63110">
      <w:bookmarkStart w:id="0" w:name="_GoBack"/>
      <w:bookmarkEnd w:id="0"/>
    </w:p>
    <w:sectPr w:rsidR="00A631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F17"/>
    <w:rsid w:val="003255D2"/>
    <w:rsid w:val="008244FC"/>
    <w:rsid w:val="008F69EF"/>
    <w:rsid w:val="00A63110"/>
    <w:rsid w:val="00EE6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C0967DB-466C-474F-9C87-41B0B2737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E6F17"/>
    <w:pPr>
      <w:spacing w:after="0" w:line="240" w:lineRule="auto"/>
    </w:pPr>
    <w:rPr>
      <w:sz w:val="24"/>
      <w:szCs w:val="24"/>
      <w:lang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628</Words>
  <Characters>26384</Characters>
  <Application>Microsoft Office Word</Application>
  <DocSecurity>0</DocSecurity>
  <Lines>219</Lines>
  <Paragraphs>6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</dc:creator>
  <cp:keywords/>
  <dc:description/>
  <cp:lastModifiedBy>Ivan</cp:lastModifiedBy>
  <cp:revision>1</cp:revision>
  <dcterms:created xsi:type="dcterms:W3CDTF">2020-11-26T18:23:00Z</dcterms:created>
  <dcterms:modified xsi:type="dcterms:W3CDTF">2020-11-26T18:24:00Z</dcterms:modified>
</cp:coreProperties>
</file>